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A14" w:rsidRDefault="00771A14" w:rsidP="00771A14">
      <w:pPr>
        <w:rPr>
          <w:rFonts w:ascii="Times New Roman" w:hAnsi="Times New Roman" w:cs="Times New Roman"/>
          <w:b/>
          <w:bCs/>
        </w:rPr>
      </w:pPr>
      <w:bookmarkStart w:id="0" w:name="_Hlk145599644"/>
      <w:bookmarkStart w:id="1" w:name="_GoBack"/>
      <w:bookmarkEnd w:id="1"/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>- List of strains used in this study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739"/>
        <w:gridCol w:w="1305"/>
        <w:gridCol w:w="6198"/>
      </w:tblGrid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bookmarkEnd w:id="0"/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/>
                <w:sz w:val="21"/>
                <w:szCs w:val="21"/>
              </w:rPr>
              <w:t>Strain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/>
                <w:color w:val="333333"/>
                <w:sz w:val="21"/>
                <w:szCs w:val="21"/>
                <w:shd w:val="clear" w:color="auto" w:fill="FFFFFF"/>
              </w:rPr>
            </w:pPr>
            <w:r w:rsidRPr="00C272EF">
              <w:rPr>
                <w:rFonts w:ascii="Times New Roman" w:hAnsi="Times New Roman" w:cs="Times New Roman"/>
                <w:b/>
                <w:color w:val="333333"/>
                <w:sz w:val="21"/>
                <w:szCs w:val="21"/>
                <w:shd w:val="clear" w:color="auto" w:fill="FFFFFF"/>
              </w:rPr>
              <w:t>P</w:t>
            </w:r>
            <w:r w:rsidRPr="00C272EF">
              <w:rPr>
                <w:rFonts w:ascii="Times New Roman" w:hAnsi="Times New Roman" w:cs="Times New Roman"/>
                <w:b/>
                <w:color w:val="333333"/>
                <w:sz w:val="21"/>
                <w:szCs w:val="21"/>
              </w:rPr>
              <w:t>arent</w:t>
            </w: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/>
                <w:color w:val="333333"/>
                <w:sz w:val="21"/>
                <w:szCs w:val="21"/>
                <w:shd w:val="clear" w:color="auto" w:fill="FFFFFF"/>
              </w:rPr>
            </w:pPr>
            <w:r w:rsidRPr="00C272EF">
              <w:rPr>
                <w:rFonts w:ascii="Times New Roman" w:hAnsi="Times New Roman" w:cs="Times New Roman"/>
                <w:b/>
                <w:color w:val="333333"/>
                <w:sz w:val="21"/>
                <w:szCs w:val="21"/>
                <w:shd w:val="clear" w:color="auto" w:fill="FFFFFF"/>
              </w:rPr>
              <w:t>G</w:t>
            </w:r>
            <w:r w:rsidRPr="00C272EF">
              <w:rPr>
                <w:rFonts w:ascii="Times New Roman" w:hAnsi="Times New Roman" w:cs="Times New Roman"/>
                <w:b/>
                <w:color w:val="333333"/>
                <w:sz w:val="21"/>
                <w:szCs w:val="21"/>
              </w:rPr>
              <w:t>enotype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/>
                <w:color w:val="333333"/>
                <w:sz w:val="21"/>
                <w:szCs w:val="21"/>
                <w:shd w:val="clear" w:color="auto" w:fill="FFFFFF"/>
              </w:rPr>
            </w:pPr>
            <w:r w:rsidRPr="00C272E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S. cerevisiae strains</w:t>
            </w:r>
          </w:p>
        </w:tc>
      </w:tr>
      <w:tr w:rsidR="00771A14" w:rsidRPr="00C272EF" w:rsidTr="00B16A6D">
        <w:trPr>
          <w:cantSplit/>
          <w:trHeight w:val="994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JY077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MAT</w:t>
            </w:r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proofErr w:type="spellEnd"/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KanMX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52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ys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8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ade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1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trp1Δ6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Δ1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CJ055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TS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Δ200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[23]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1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JY077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MAT</w:t>
            </w:r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proofErr w:type="spellEnd"/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KanMX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52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ys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8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ade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1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trp1Δ6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Δ1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CJ055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Δ200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RS313G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2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JY077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MAT</w:t>
            </w:r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proofErr w:type="spellEnd"/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KanMX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52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ys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8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ade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1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trp1Δ6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Δ1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CJ055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Δ200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SR01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-FL-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3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JY077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MAT</w:t>
            </w:r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proofErr w:type="spellEnd"/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KanMX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52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ys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8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ade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1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trp1Δ6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Δ1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CJ055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Δ200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SR0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-R126A-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4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JY077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MAT</w:t>
            </w:r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proofErr w:type="spellEnd"/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KanMX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52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ys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8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ade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1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trp1Δ6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Δ1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CJ055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Δ200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SR0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-R128A-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5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JY077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bCs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MAT</w:t>
            </w:r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a</w:t>
            </w:r>
            <w:proofErr w:type="spellEnd"/>
            <w:r w:rsidRPr="00C272E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KanMX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52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ys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8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ade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‐101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trp1Δ6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Δ1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CJ055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Δ200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SR04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-ΔDSS-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BY4741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is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et15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6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BY4741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is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et15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-mCherry-KanMX4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7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6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is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et15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SR05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-FL,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8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7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is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et15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SR05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-FL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URA3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9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is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et15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SR05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-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FL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URA3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SR01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-FL-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0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is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et15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SR05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FL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URA3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SR0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-R126A-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1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is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et15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SR05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-FL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URA3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SR03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-R128A-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2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is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et15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ra3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0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C42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MX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Δ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SR05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-FL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URA3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pSR04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DAD2-ΔDSS-GFP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HIS3,</w:t>
            </w:r>
            <w:r w:rsidRPr="00C272EF">
              <w:rPr>
                <w:rFonts w:ascii="Times New Roman" w:hAnsi="Times New Roman" w:cs="Times New Roman"/>
                <w:i/>
                <w:iCs/>
                <w:color w:val="333333"/>
                <w:sz w:val="21"/>
                <w:szCs w:val="21"/>
              </w:rPr>
              <w:t>CEN6</w:t>
            </w:r>
            <w:proofErr w:type="spellEnd"/>
            <w:r w:rsidRPr="00C272EF">
              <w:rPr>
                <w:rFonts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SBY12503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MAT a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CUP1-GFP12-LacI12:HIS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CEN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33LacO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SPC110-mCherry:hph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SK3-3V5-IAA7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bar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-1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ade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∆</w:t>
            </w:r>
          </w:p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UMBRIET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N. et al., Nat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Commun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, 2014; received from S. Biggins, Fred Hutch Cancer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Center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3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SBY1250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MAT a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CUP1-GFP12-LacI12:HIS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CEN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33LacO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SPC110-mCherry:hph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SK3-3V5-IAA7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bar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-1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ade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∆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GAL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  <w:vertAlign w:val="subscript"/>
              </w:rPr>
              <w:t>1-10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r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(NAT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4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MAT a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CUP1-GFP12-LacI12:HIS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CEN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33LacO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SPC110-mCherry:hph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SK3-3V5-IAA7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bar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-1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ade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∆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GAL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  <w:vertAlign w:val="subscript"/>
              </w:rPr>
              <w:t>1-10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r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(NAT)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pr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-FL 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5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MAT a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CUP1-GFP12-LacI12:HIS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CEN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33LacO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SPC110-mCherry:hph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SK3-3V5-IAA7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bar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-1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ade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∆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GAL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  <w:vertAlign w:val="subscript"/>
              </w:rPr>
              <w:t>1-10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r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(NAT)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pr-DAD2-R1</w:t>
            </w:r>
            <w:r w:rsidRPr="00C272EF">
              <w:rPr>
                <w:rStyle w:val="Emphasis"/>
                <w:sz w:val="21"/>
                <w:szCs w:val="21"/>
              </w:rPr>
              <w:t>26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6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MAT a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CUP1-GFP12-LacI12:HIS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CEN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33LacO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SPC110-mCherry:hph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SK3-3V5-IAA7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bar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-1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ade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∆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GAL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  <w:vertAlign w:val="subscript"/>
              </w:rPr>
              <w:t>1-10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r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(NAT)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pr-DAD2-R1</w:t>
            </w:r>
            <w:r w:rsidRPr="00C272EF">
              <w:rPr>
                <w:rStyle w:val="Emphasis"/>
                <w:sz w:val="21"/>
                <w:szCs w:val="21"/>
              </w:rPr>
              <w:t>28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7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YSR1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MAT a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CUP1-GFP12-LacI12:HIS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CEN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33LacO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SPC110-mCherry:hph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HSK3-3V5-IAA7:KanM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bar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-1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ade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∆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GAL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  <w:vertAlign w:val="subscript"/>
              </w:rPr>
              <w:t>1-10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pr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(NAT)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DAD2pr-DAD2-ΔDSS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LEU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C.</w:t>
            </w:r>
            <w: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albicans</w:t>
            </w:r>
            <w:proofErr w:type="spellEnd"/>
            <w:r w:rsidRPr="00C272EF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 xml:space="preserve"> strains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SN148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(Noble and Johnson, 2005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J108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CK1pr-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 xml:space="preserve">(Thakur and </w:t>
            </w: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Sanyal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, 2011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J108A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J1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CK1pr-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P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PS1:DAD2pr-DAD2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FL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TA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AT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J108B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J1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CK1pr-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P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PS1:DAD2pr-DAD2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ΔDSS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TA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AT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1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SN14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2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-FL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1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FL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ASR03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R92A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1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R92A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4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ΔDSS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1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ΔDSS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7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FL,CENP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-A-TAP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2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FL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SE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SE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TAP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8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R92A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, CENP-A-TAP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R92A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9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ΔDSS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, CENP-A-TAP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4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ΔDSS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SE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SE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TAP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12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-FL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Tub4-mCherry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2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FL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UB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UB4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AT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13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R92A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Tub4-mCherry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R92A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UB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UB4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AT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14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ΔDSS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Tub4-mCherry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4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ΔDSS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UB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UB4-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AT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3M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R92A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17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R92A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3M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R92A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G4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4M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4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ΔDSS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18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ΔDSS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4M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ΔDSS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G4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ASR19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-FL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Ndc80-mCherry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2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FL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DC80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DC80-mCherry-ARG4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20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R92A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Ndc80-mCherry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3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R92A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DC80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DC80-mCherry-ARG4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21</w:t>
            </w:r>
            <w:proofErr w:type="spellEnd"/>
          </w:p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aDad2-ΔDSS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Ndc80-mCherry</w:t>
            </w:r>
            <w:proofErr w:type="spellEnd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ASR04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434,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arg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leu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     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-</w:t>
            </w:r>
            <w:r w:rsidRPr="00C272EF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ΔDSS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DC80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DC80-mCherry-ARG4</w:t>
            </w:r>
            <w:proofErr w:type="spellEnd"/>
          </w:p>
        </w:tc>
      </w:tr>
      <w:tr w:rsidR="00771A14" w:rsidRPr="00C272EF" w:rsidTr="00B16A6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C. </w:t>
            </w:r>
            <w:proofErr w:type="spellStart"/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eoformans</w:t>
            </w:r>
            <w:proofErr w:type="spellEnd"/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strains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NVY108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Style w:val="Emphasis"/>
                <w:rFonts w:ascii="Times New Roman" w:hAnsi="Times New Roman" w:cs="Times New Roman"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NAT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VY3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 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Kozubowsk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et al.,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Bio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, 2013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SHR741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NAT,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::NEO  (Sridhar et al., Nat.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mmun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., 2021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NSD169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NVY1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NAT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NEO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NSD170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NVY1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NAT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102A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NEO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NSD171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NVY108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NAT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DSS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NEO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NVY104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NAT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VY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 </w:t>
            </w:r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Kozubowsk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 xml:space="preserve"> et al.,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mBio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sz w:val="21"/>
                <w:szCs w:val="21"/>
              </w:rPr>
              <w:t>, 2013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NSD198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NSD169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NAT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VY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p-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NEO 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NSD199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NSD170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NAT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VY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102A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NEO 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NSD200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CNSD171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α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99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NAT 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VY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) 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DSS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Cherry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-NEO 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771A14" w:rsidRPr="00C272EF" w:rsidTr="00B16A6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ombe</w:t>
            </w:r>
            <w:proofErr w:type="spellEnd"/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strains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SP22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6-M210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y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n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107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R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4-lacO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7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+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I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eceived from A. Marston, University of Edinburgh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SP1619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</w:rPr>
              <w:t>SP22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6-M210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y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n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107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R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4-lacO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7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+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I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 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PH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received from A. Marston, University of Edinburgh)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PSR01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fr-FR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  <w:lang w:val="fr-FR"/>
              </w:rPr>
              <w:t>SP1619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6-M210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y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n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107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)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anR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a4-lacO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7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+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I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 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PH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pr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pr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FL-FLAG-NAT</w:t>
            </w:r>
          </w:p>
        </w:tc>
      </w:tr>
      <w:tr w:rsidR="00771A14" w:rsidRPr="00C272EF" w:rsidTr="00B16A6D">
        <w:trPr>
          <w:cantSplit/>
          <w:trHeight w:val="259"/>
        </w:trPr>
        <w:tc>
          <w:tcPr>
            <w:tcW w:w="9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PSR02</w:t>
            </w:r>
            <w:proofErr w:type="spellEnd"/>
          </w:p>
        </w:tc>
        <w:tc>
          <w:tcPr>
            <w:tcW w:w="7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bCs/>
                <w:sz w:val="21"/>
                <w:szCs w:val="21"/>
                <w:lang w:val="fr-FR"/>
              </w:rPr>
            </w:pPr>
            <w:proofErr w:type="spellStart"/>
            <w:r w:rsidRPr="00C272EF">
              <w:rPr>
                <w:rFonts w:ascii="Times New Roman" w:hAnsi="Times New Roman" w:cs="Times New Roman"/>
                <w:bCs/>
                <w:sz w:val="21"/>
                <w:szCs w:val="21"/>
                <w:lang w:val="fr-FR"/>
              </w:rPr>
              <w:t>SP1619</w:t>
            </w:r>
            <w:proofErr w:type="spellEnd"/>
          </w:p>
        </w:tc>
        <w:tc>
          <w:tcPr>
            <w:tcW w:w="33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71A14" w:rsidRPr="00C272EF" w:rsidRDefault="00771A14" w:rsidP="00B16A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</w:pP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h-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ade6-M210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leu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lys1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ura4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cen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(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D107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)</w:t>
            </w:r>
            <w:proofErr w:type="gram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KanR</w:t>
            </w:r>
            <w:proofErr w:type="spellEnd"/>
            <w:proofErr w:type="gram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 -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ura4-lacO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his7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+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lacI-GFP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 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HPH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DAD2pr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::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DAD2pr-DAD2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-</w:t>
            </w:r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Δ</w:t>
            </w:r>
            <w:proofErr w:type="spellStart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DSS</w:t>
            </w:r>
            <w:proofErr w:type="spellEnd"/>
            <w:r w:rsidRPr="00C272EF">
              <w:rPr>
                <w:rFonts w:ascii="Times New Roman" w:hAnsi="Times New Roman" w:cs="Times New Roman"/>
                <w:i/>
                <w:iCs/>
                <w:sz w:val="21"/>
                <w:szCs w:val="21"/>
                <w:lang w:val="fr-FR"/>
              </w:rPr>
              <w:t>-FLAG-NAT</w:t>
            </w:r>
          </w:p>
        </w:tc>
      </w:tr>
    </w:tbl>
    <w:p w:rsidR="00771A14" w:rsidRPr="00345250" w:rsidRDefault="00771A14" w:rsidP="00771A14">
      <w:pPr>
        <w:rPr>
          <w:rFonts w:ascii="Times New Roman" w:hAnsi="Times New Roman" w:cs="Times New Roman"/>
          <w:b/>
          <w:bCs/>
          <w:lang w:val="fr-FR"/>
        </w:rPr>
      </w:pPr>
    </w:p>
    <w:p w:rsidR="00771A14" w:rsidRDefault="00771A14" w:rsidP="00771A14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A14"/>
    <w:rsid w:val="00203BE2"/>
    <w:rsid w:val="00653276"/>
    <w:rsid w:val="00771A14"/>
    <w:rsid w:val="008D2C57"/>
    <w:rsid w:val="009A211A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1A1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1A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2</Words>
  <Characters>6629</Characters>
  <Application>Microsoft Office Word</Application>
  <DocSecurity>0</DocSecurity>
  <Lines>55</Lines>
  <Paragraphs>15</Paragraphs>
  <ScaleCrop>false</ScaleCrop>
  <Company/>
  <LinksUpToDate>false</LinksUpToDate>
  <CharactersWithSpaces>7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26T09:28:00Z</dcterms:created>
  <dcterms:modified xsi:type="dcterms:W3CDTF">2023-09-26T09:28:00Z</dcterms:modified>
</cp:coreProperties>
</file>